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1. Primers for quantitative real-time PCR (qPCR) and constructs</w:t>
      </w:r>
    </w:p>
    <w:tbl>
      <w:tblPr>
        <w:tblW w:w="869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4265"/>
        <w:gridCol w:w="2268"/>
      </w:tblGrid>
      <w:tr>
        <w:trPr>
          <w:trHeight w:val="330" w:hRule="atLeast"/>
        </w:trPr>
        <w:tc>
          <w:tcPr>
            <w:tcW w:w="21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42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Primer sequence 5’-3’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Gene ID </w:t>
            </w:r>
          </w:p>
        </w:tc>
      </w:tr>
      <w:tr>
        <w:trPr>
          <w:trHeight w:val="345" w:hRule="atLeast"/>
        </w:trPr>
        <w:tc>
          <w:tcPr>
            <w:tcW w:w="21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a) For cloning</w:t>
            </w:r>
          </w:p>
        </w:tc>
        <w:tc>
          <w:tcPr>
            <w:tcW w:w="42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PYL1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TGAACAAAGCTGAGACCTCATCA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02s0012g0127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PYL1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TAAAAGCAACCCTGGTCCC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PYL1-promoter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TGGTCAACTTACGAATTTGGGT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02s0012g01270</w:t>
            </w:r>
          </w:p>
        </w:tc>
      </w:tr>
      <w:tr>
        <w:trPr>
          <w:trHeight w:val="330" w:hRule="atLeast"/>
        </w:trPr>
        <w:tc>
          <w:tcPr>
            <w:tcW w:w="21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PYL1-promoter-R</w:t>
            </w:r>
          </w:p>
        </w:tc>
        <w:tc>
          <w:tcPr>
            <w:tcW w:w="4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GCCGCAAAAAGAGACGC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1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b) For constructs</w:t>
            </w:r>
          </w:p>
        </w:tc>
        <w:tc>
          <w:tcPr>
            <w:tcW w:w="4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pHB-VlPYL1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GCAAGCTTATGAACAAAGCTGAGACCT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02s0012g0127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pHB-VlPYL1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GCGGATCCAAAGCAACCCTGGTCCCG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TRV2-LIC-VlPYL1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GACGACAAGACCCTGCGAGTTCCACAC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TACCAA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02s0012g0127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TRV2-LIC-VlPYL1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GGAGAAGAGCCCTGCGTGTCCTCCT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GTGTT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TRV2-LIC-VlPDS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GACGACAAGACCCTCTCGTCCCAGTA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CCATTAGAGGTT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09s0002g00100</w:t>
            </w:r>
          </w:p>
        </w:tc>
      </w:tr>
      <w:tr>
        <w:trPr>
          <w:trHeight w:val="330" w:hRule="atLeast"/>
        </w:trPr>
        <w:tc>
          <w:tcPr>
            <w:tcW w:w="21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TRV2-LIC-VlPDS-R</w:t>
            </w:r>
          </w:p>
        </w:tc>
        <w:tc>
          <w:tcPr>
            <w:tcW w:w="4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GGAGAAGAGCCCTCCGGCCAAGTC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CATTTCATTATTC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645" w:hRule="atLeast"/>
        </w:trPr>
        <w:tc>
          <w:tcPr>
            <w:tcW w:w="21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c) For detection vectors after injec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4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pHB-Hyg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CGTTATGTTTATCGGCACTTTG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XM_003071606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pHB-Hyg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CGTCTGCTGCTCCATACAA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TRV-RNA1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TACAGGTTATTTGGGCTA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0" w:name="OLE_LINK104"/>
            <w:bookmarkStart w:id="1" w:name="OLE_LINK103"/>
            <w:r>
              <w:rPr>
                <w:rFonts w:cs="Times New Roman" w:ascii="Times New Roman" w:hAnsi="Times New Roman"/>
                <w:color w:val="000000"/>
                <w:kern w:val="0"/>
              </w:rPr>
              <w:t>AF406990</w:t>
            </w:r>
            <w:bookmarkEnd w:id="0"/>
            <w:bookmarkEnd w:id="1"/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TRV-RNA1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CGGGTTCAATTCCTTAT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TRV-RNA2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TACGACGAACCAAGGGAGTACTA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F406991</w:t>
            </w:r>
          </w:p>
        </w:tc>
      </w:tr>
      <w:tr>
        <w:trPr>
          <w:trHeight w:val="330" w:hRule="atLeast"/>
        </w:trPr>
        <w:tc>
          <w:tcPr>
            <w:tcW w:w="21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TRV-RNA2-R</w:t>
            </w:r>
          </w:p>
        </w:tc>
        <w:tc>
          <w:tcPr>
            <w:tcW w:w="4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TCACAATTAGCCCTATTTAGATG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1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d) F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qPCR</w:t>
            </w:r>
          </w:p>
        </w:tc>
        <w:tc>
          <w:tcPr>
            <w:tcW w:w="4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AtACTIN2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TTGCACCAAGCAGCATGAA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T3G1878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AtACTIN2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CACCGATCCAGACACTGTACT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AtRD29A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TGCCGACGGGATTTGA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T5G5231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AtRD29A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TGATGCCTCACCGTATCC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AtRD29B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AAGTGGCGGGAACTGTT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T5G5230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AtRD29B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CACCGTTGATCCTGTTTCTTT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AtRAB18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TCGGTCGTTGTATTGTGCTT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T5G6640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AtRAB18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CAGATGCTCATTACACACTCAT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AtKIN1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GCAGCGGGAGGTGTTAA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T5G1596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AtKIN1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GACCCGAATCGCTACTTGT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-Actin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TTGCATCCCTCAGCACCT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04s0044g0058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-Actin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CCTGTGGACAATGGATGG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PYL1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GTGACTACGGTGCATGAATATC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02s0012g0127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PYL1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CAGCTTCTGCAGATTCAACTT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VlNCED1-F 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GTGGTGAGCCTCTGTTCC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19s0093g0055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VlNCED1-R 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TGTAAATTCGTGGCGTTCAC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NCED2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TTCCATACGGGTTTCATGG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10s0003g0375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NCED2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CATTTTCCAAATCCAGGGTG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VlCYP707A1-F 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GTCACTTGGAGGGTAATTA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03s0063g0038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VlCYP1707A1-R 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GTTGTCGGCGATTTGATCC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BG1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GAACCTTACATAGTTGCCCACCA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01s0011g0076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BG1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ATCCCCATACATCAGAGGGTCAA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BG2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TAGTGAAGAAGAGGGCAGGCAC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07s0005g0038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BG2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CGGCCATATCTGCAAGAAAGT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BG3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CCGCAGAATAGTAGAAGACTTTG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14s0006g0179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BG3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CAATATAAGGCTCGGTTGATGAG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PP2C4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GGGCTTTGGGATGTTATG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11s0016g0318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PP2C4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GTGCAGGAGTCTCATCAG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PP2C9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TAAAGCCCTTCGTGAGCT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06s0004g0546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PP2C9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CACCACGTCCCACAGA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SnRK2.1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TTTTGTGGCAAACCCAGA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18s0001g0631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SnRK2.1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GCTTCCTCCATCCATCA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SnRK2.6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GTTGGAACCCCTGCATAC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03s0063g0108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SnRK2.6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TGCAATCTTCCCGTCATATTC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ABF1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CAGGATTGATGGGAAAC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18s0001g1045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ABF1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GCCTGCCCATTAACATT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ABF2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AGTGGATCTCCTGCCAAT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18s0001g1045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ABF2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GGAACAGGTGAAACGGAAG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MYBA1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AGTCACCACTTCAAAAAG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02s0033g0041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MYBA1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ATGTGTTTGGGGTTTAT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PAL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TATCCACTGATGCAGAA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00s2849g0001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PAL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CCCCTCACACATTGCAGT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CHS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AACTATGTGCTACAGTC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14s0068g0092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CHS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CTACAGTTCAGAAATA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CHI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GGCAACTCCAT TCTTTT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13s0067g0382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CHI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TCTCTATGACTGCATTCC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F3H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CAATCATAGCAGACTGTC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04s0023g0337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F3H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CAGAGGATACACGGTTGC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DFR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AACCTGTAGATGGCAGG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18s0001g1280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DFR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GCCAAATCAAACTACCAG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UFGT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AACACATTGTGGATGGAACTCA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16s0039g0223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UFGT-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CCTTCAATTCTCACTCCAATCT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LDOX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GGAAGGGAAAACAAGTA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02s0025g0472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VlLDOX-R 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CTCTTTGGGGATTGACTG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VlF3'H-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TTCGCCACCCTGAAATGA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17s0000g0721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VlF3'H-R  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CCGTTGATCTCACAGCT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VlFLS1-F 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GGGCTTGCAGGTTTTTA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18s0001g0347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VlFLS1-R  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GGTCTTCTCCTTGTTCAC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VlANR-F 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CTGCTGTTACCATCAATC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00s0361g0004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VlANR-R  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CAGGATAGCCCCAAGTAG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VlF3'5'H-F 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AAGTTCGACTGGTTATTAACAAAGA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06s0009g02840</w:t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VlF3'5'H-R  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GAGGAGTGCTTTAATGTTGGT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VlLAR1-F 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AATGAACTCGCATCTGTG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T_201s0011g02960</w:t>
            </w:r>
          </w:p>
        </w:tc>
      </w:tr>
      <w:tr>
        <w:trPr>
          <w:trHeight w:val="315" w:hRule="atLeast"/>
        </w:trPr>
        <w:tc>
          <w:tcPr>
            <w:tcW w:w="2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</w:rPr>
              <w:t xml:space="preserve">VlLAR1-R  </w:t>
            </w:r>
          </w:p>
        </w:tc>
        <w:tc>
          <w:tcPr>
            <w:tcW w:w="4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TGTGGGATGATGTTTTCTC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04:53:00Z</dcterms:created>
  <dc:creator>lenovo</dc:creator>
  <dc:description/>
  <cp:keywords/>
  <dc:language>en-US</dc:language>
  <cp:lastModifiedBy>lenovo</cp:lastModifiedBy>
  <dcterms:modified xsi:type="dcterms:W3CDTF">2018-03-08T11:27:00Z</dcterms:modified>
  <cp:revision>37</cp:revision>
  <dc:subject/>
  <dc:title/>
</cp:coreProperties>
</file>